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51E" w:rsidRPr="005A3459" w:rsidRDefault="00B1751E" w:rsidP="00B1751E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5A3459"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</w:rPr>
        <w:t>1</w:t>
      </w:r>
      <w:r w:rsidRPr="005A3459">
        <w:rPr>
          <w:rFonts w:ascii="Times New Roman" w:hAnsi="Times New Roman" w:cs="Times New Roman"/>
          <w:b/>
          <w:sz w:val="24"/>
        </w:rPr>
        <w:t xml:space="preserve">. </w:t>
      </w:r>
      <w:r w:rsidR="00411494" w:rsidRPr="00411494">
        <w:rPr>
          <w:rFonts w:ascii="Times New Roman" w:hAnsi="Times New Roman" w:cs="Times New Roman"/>
          <w:b/>
          <w:sz w:val="24"/>
        </w:rPr>
        <w:t>RNAi oligonucleotides sequences</w:t>
      </w:r>
      <w:r w:rsidR="00411494">
        <w:rPr>
          <w:rFonts w:ascii="Times New Roman" w:hAnsi="Times New Roman" w:cs="Times New Roman" w:hint="eastAsia"/>
          <w:b/>
          <w:sz w:val="24"/>
        </w:rPr>
        <w:t>.</w:t>
      </w:r>
    </w:p>
    <w:tbl>
      <w:tblPr>
        <w:tblW w:w="7194" w:type="dxa"/>
        <w:tblLook w:val="04A0" w:firstRow="1" w:lastRow="0" w:firstColumn="1" w:lastColumn="0" w:noHBand="0" w:noVBand="1"/>
      </w:tblPr>
      <w:tblGrid>
        <w:gridCol w:w="1843"/>
        <w:gridCol w:w="5351"/>
      </w:tblGrid>
      <w:tr w:rsidR="00381529" w:rsidRPr="005A3459" w:rsidTr="00381529">
        <w:trPr>
          <w:trHeight w:val="442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1529" w:rsidRPr="005A3459" w:rsidRDefault="00381529" w:rsidP="00092C8D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5A345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Gene</w:t>
            </w:r>
          </w:p>
        </w:tc>
        <w:tc>
          <w:tcPr>
            <w:tcW w:w="5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1529" w:rsidRPr="005A3459" w:rsidRDefault="00381529" w:rsidP="00092C8D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3815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siRNA Oligonucleotides</w:t>
            </w:r>
            <w:r w:rsidRPr="005A345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 xml:space="preserve"> (5’-3’)</w:t>
            </w:r>
          </w:p>
        </w:tc>
      </w:tr>
      <w:tr w:rsidR="00381529" w:rsidRPr="005A3459" w:rsidTr="00381529">
        <w:trPr>
          <w:trHeight w:val="4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81529" w:rsidRPr="005A3459" w:rsidRDefault="00A2253F" w:rsidP="00092C8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2253F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Negative control 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81529" w:rsidRPr="005A3459" w:rsidRDefault="00A6426E" w:rsidP="00092C8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674BF">
              <w:rPr>
                <w:rFonts w:ascii="Times New Roman" w:eastAsia="黑体" w:hAnsi="Times New Roman"/>
                <w:sz w:val="24"/>
                <w:szCs w:val="24"/>
              </w:rPr>
              <w:t>UUCUCCGAACGUGUCACGUTT</w:t>
            </w:r>
          </w:p>
        </w:tc>
      </w:tr>
      <w:tr w:rsidR="00381529" w:rsidRPr="005A3459" w:rsidTr="00BE022E">
        <w:trPr>
          <w:trHeight w:val="4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1529" w:rsidRPr="00EC2610" w:rsidRDefault="00A63B57" w:rsidP="00BE022E">
            <w:pPr>
              <w:widowControl/>
              <w:spacing w:line="360" w:lineRule="auto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METTL3</w:t>
            </w:r>
            <w:bookmarkStart w:id="0" w:name="_GoBack"/>
            <w:bookmarkEnd w:id="0"/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1529" w:rsidRPr="00EC2610" w:rsidRDefault="00381529" w:rsidP="00BE022E">
            <w:pPr>
              <w:widowControl/>
              <w:rPr>
                <w:rFonts w:ascii="Times New Roman" w:eastAsia="黑体" w:hAnsi="Times New Roman"/>
                <w:sz w:val="24"/>
                <w:szCs w:val="24"/>
              </w:rPr>
            </w:pPr>
            <w:r w:rsidRPr="00EC2610">
              <w:rPr>
                <w:rFonts w:ascii="Times New Roman" w:eastAsia="黑体" w:hAnsi="Times New Roman"/>
                <w:sz w:val="24"/>
                <w:szCs w:val="24"/>
              </w:rPr>
              <w:t>ACUUCUUCUCUAAUUCAGGGU</w:t>
            </w:r>
          </w:p>
        </w:tc>
      </w:tr>
      <w:tr w:rsidR="00F640C6" w:rsidRPr="005A3459" w:rsidTr="00F640C6">
        <w:trPr>
          <w:trHeight w:val="4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0C6" w:rsidRDefault="00F640C6" w:rsidP="00092C8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HDF2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0C6" w:rsidRPr="00AF7A52" w:rsidRDefault="00105623" w:rsidP="00092C8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AGGAAACAAAGTGCAAA</w:t>
            </w:r>
          </w:p>
        </w:tc>
      </w:tr>
      <w:tr w:rsidR="00F640C6" w:rsidRPr="005A3459" w:rsidTr="00F640C6">
        <w:trPr>
          <w:trHeight w:val="4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0C6" w:rsidRDefault="00F640C6" w:rsidP="00092C8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K2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0C6" w:rsidRPr="00AF7A52" w:rsidRDefault="00917482" w:rsidP="00092C8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AAAUAGAUCCAGUCCUATT</w:t>
            </w:r>
          </w:p>
        </w:tc>
      </w:tr>
      <w:tr w:rsidR="00F640C6" w:rsidRPr="005A3459" w:rsidTr="00381529">
        <w:trPr>
          <w:trHeight w:val="46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640C6" w:rsidRDefault="003E37EE" w:rsidP="00092C8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OCS3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640C6" w:rsidRPr="00AF7A52" w:rsidRDefault="008118C4" w:rsidP="00092C8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AGACCUUCAGCUCCAAGTT</w:t>
            </w:r>
          </w:p>
        </w:tc>
      </w:tr>
    </w:tbl>
    <w:p w:rsidR="005A3459" w:rsidRPr="00B1751E" w:rsidRDefault="005A3459" w:rsidP="00B1751E"/>
    <w:sectPr w:rsidR="005A3459" w:rsidRPr="00B1751E" w:rsidSect="003815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C1tDQwtDQ1NzQ0NzRR0lEKTi0uzszPAykwrAUAwCCLrCwAAAA="/>
  </w:docVars>
  <w:rsids>
    <w:rsidRoot w:val="0019612F"/>
    <w:rsid w:val="00105623"/>
    <w:rsid w:val="0019612F"/>
    <w:rsid w:val="00262D86"/>
    <w:rsid w:val="002B4DCF"/>
    <w:rsid w:val="00381529"/>
    <w:rsid w:val="003E37EE"/>
    <w:rsid w:val="003F74DC"/>
    <w:rsid w:val="00411494"/>
    <w:rsid w:val="00497076"/>
    <w:rsid w:val="00540795"/>
    <w:rsid w:val="005A3459"/>
    <w:rsid w:val="005F14E0"/>
    <w:rsid w:val="00627E4D"/>
    <w:rsid w:val="007F3144"/>
    <w:rsid w:val="008118C4"/>
    <w:rsid w:val="008345F0"/>
    <w:rsid w:val="00917482"/>
    <w:rsid w:val="00A2253F"/>
    <w:rsid w:val="00A25727"/>
    <w:rsid w:val="00A63B57"/>
    <w:rsid w:val="00A6426E"/>
    <w:rsid w:val="00B1751E"/>
    <w:rsid w:val="00B739F5"/>
    <w:rsid w:val="00BE022E"/>
    <w:rsid w:val="00BF6157"/>
    <w:rsid w:val="00C91F7B"/>
    <w:rsid w:val="00D04D9C"/>
    <w:rsid w:val="00E5529C"/>
    <w:rsid w:val="00EC2610"/>
    <w:rsid w:val="00ED5DA4"/>
    <w:rsid w:val="00F64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28DCA"/>
  <w15:chartTrackingRefBased/>
  <w15:docId w15:val="{5F51DB53-084A-4460-B813-0EABA06C7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0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F</dc:creator>
  <cp:keywords/>
  <dc:description/>
  <cp:lastModifiedBy>WRF</cp:lastModifiedBy>
  <cp:revision>32</cp:revision>
  <dcterms:created xsi:type="dcterms:W3CDTF">2018-04-19T08:01:00Z</dcterms:created>
  <dcterms:modified xsi:type="dcterms:W3CDTF">2018-11-16T14:10:00Z</dcterms:modified>
</cp:coreProperties>
</file>